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37D" w:rsidRPr="00CE5CD1" w:rsidRDefault="006C737D" w:rsidP="006C737D">
      <w:pPr>
        <w:spacing w:line="360" w:lineRule="auto"/>
        <w:rPr>
          <w:rFonts w:eastAsia="Times New Roman" w:cs="Times New Roman"/>
          <w:b/>
          <w:bCs/>
          <w:color w:val="000000" w:themeColor="text1"/>
        </w:rPr>
      </w:pPr>
      <w:r w:rsidRPr="7D8F650D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1</w:t>
      </w:r>
      <w:r w:rsidRPr="7D8F650D">
        <w:rPr>
          <w:rFonts w:cs="Times New Roman"/>
          <w:b/>
          <w:bCs/>
        </w:rPr>
        <w:t xml:space="preserve">. Primers. </w:t>
      </w:r>
      <w:r w:rsidRPr="7D8F650D">
        <w:rPr>
          <w:rFonts w:cs="Times New Roman"/>
        </w:rPr>
        <w:t>Targeted genes, primer sequences and product size for the PCR of guitarfish adomavirus.</w:t>
      </w:r>
    </w:p>
    <w:p w:rsidR="006C737D" w:rsidRPr="00CE5CD1" w:rsidRDefault="006C737D" w:rsidP="006C737D">
      <w:pPr>
        <w:spacing w:line="360" w:lineRule="auto"/>
        <w:rPr>
          <w:rFonts w:eastAsia="Times New Roman" w:cs="Times New Roman"/>
          <w:b/>
          <w:bCs/>
          <w:color w:val="000000"/>
          <w:szCs w:val="24"/>
        </w:rPr>
      </w:pPr>
    </w:p>
    <w:tbl>
      <w:tblPr>
        <w:tblW w:w="6923" w:type="dxa"/>
        <w:tblLook w:val="04A0" w:firstRow="1" w:lastRow="0" w:firstColumn="1" w:lastColumn="0" w:noHBand="0" w:noVBand="1"/>
      </w:tblPr>
      <w:tblGrid>
        <w:gridCol w:w="1030"/>
        <w:gridCol w:w="3576"/>
        <w:gridCol w:w="1300"/>
        <w:gridCol w:w="1900"/>
      </w:tblGrid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Sequenc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>Amplicon (</w:t>
            </w:r>
            <w:proofErr w:type="spellStart"/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7D8F650D">
              <w:rPr>
                <w:rFonts w:eastAsia="Times New Roman" w:cs="Times New Roman"/>
                <w:b/>
                <w:bCs/>
                <w:color w:val="000000" w:themeColor="text1"/>
              </w:rPr>
              <w:t>Corresponding Gene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A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TCACTCACAGCTCCAAA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3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EO2-4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A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TCCGTACCTGCCACAC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B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TGCTGTCAGAGGTGAAG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3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 xml:space="preserve">EO1 (Helicase) 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B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ACCATTCCCCTTCCTAA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C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CCAGAGGAAGATGGTGCA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3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LO7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C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CCTCCCTGGAATCGTCTG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D8F650D">
              <w:rPr>
                <w:rFonts w:eastAsia="Times New Roman" w:cs="Times New Roman"/>
                <w:color w:val="000000" w:themeColor="text1"/>
              </w:rPr>
              <w:t>CqPCRf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TGGGCCGTTCTATAACG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</w:rPr>
            </w:pPr>
            <w:r w:rsidRPr="7D8F650D">
              <w:rPr>
                <w:rFonts w:eastAsia="Times New Roman" w:cs="Times New Roman"/>
              </w:rPr>
              <w:t>LO7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7D8F650D">
              <w:rPr>
                <w:rFonts w:eastAsia="Times New Roman" w:cs="Times New Roman"/>
                <w:color w:val="000000" w:themeColor="text1"/>
              </w:rPr>
              <w:t>CqPCRr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AGCAAAGGAACTGCAGC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</w:rPr>
            </w:pPr>
            <w:r w:rsidRPr="7D8F650D">
              <w:rPr>
                <w:rFonts w:eastAsia="Times New Roman" w:cs="Times New Roman"/>
              </w:rPr>
              <w:t> 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D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GGTACAGGCAGGACGACA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3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EO2-4</w:t>
            </w:r>
          </w:p>
        </w:tc>
      </w:tr>
      <w:tr w:rsidR="006C737D" w:rsidRPr="000B16BA" w:rsidTr="006B42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D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7D8F650D">
              <w:rPr>
                <w:rFonts w:eastAsia="Times New Roman" w:cs="Times New Roman"/>
                <w:color w:val="000000" w:themeColor="text1"/>
              </w:rPr>
              <w:t>CTCGCTTATAATGCCGA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37D" w:rsidRPr="00CE5CD1" w:rsidRDefault="006C737D" w:rsidP="006B426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502"/>
    <w:rsid w:val="00672502"/>
    <w:rsid w:val="006C737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D1FE6-8113-4281-91BA-96A8CA60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37D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Fei Fan (CDC/OID/NCIRD)</dc:creator>
  <cp:keywords/>
  <dc:description/>
  <cp:lastModifiedBy>Ng, Fei Fan (CDC/OID/NCIRD)</cp:lastModifiedBy>
  <cp:revision>2</cp:revision>
  <dcterms:created xsi:type="dcterms:W3CDTF">2018-04-02T15:53:00Z</dcterms:created>
  <dcterms:modified xsi:type="dcterms:W3CDTF">2018-04-02T15:53:00Z</dcterms:modified>
</cp:coreProperties>
</file>